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4717EC" w14:textId="2E011433" w:rsidR="00734985" w:rsidRPr="00DD0ADF" w:rsidRDefault="00734985" w:rsidP="00DD0ADF">
      <w:pPr>
        <w:ind w:left="990" w:right="62" w:hanging="990"/>
        <w:jc w:val="both"/>
        <w:rPr>
          <w:sz w:val="24"/>
          <w:szCs w:val="24"/>
          <w:lang w:val="en-US"/>
        </w:rPr>
      </w:pPr>
      <w:r w:rsidRPr="00DD0ADF">
        <w:rPr>
          <w:b/>
          <w:bCs/>
          <w:sz w:val="24"/>
          <w:szCs w:val="24"/>
          <w:lang w:val="en-US"/>
        </w:rPr>
        <w:t xml:space="preserve">Table </w:t>
      </w:r>
      <w:r w:rsidR="00146DF8" w:rsidRPr="00DD0ADF">
        <w:rPr>
          <w:b/>
          <w:bCs/>
          <w:sz w:val="24"/>
          <w:szCs w:val="24"/>
          <w:lang w:val="en-US"/>
        </w:rPr>
        <w:t>S</w:t>
      </w:r>
      <w:r w:rsidRPr="00DD0ADF">
        <w:rPr>
          <w:b/>
          <w:bCs/>
          <w:sz w:val="24"/>
          <w:szCs w:val="24"/>
          <w:lang w:val="en-US"/>
        </w:rPr>
        <w:t>1</w:t>
      </w:r>
      <w:r w:rsidR="00DD0ADF">
        <w:rPr>
          <w:sz w:val="24"/>
          <w:szCs w:val="24"/>
          <w:lang w:val="en-US"/>
        </w:rPr>
        <w:t>.</w:t>
      </w:r>
      <w:r w:rsidRPr="00DD0ADF">
        <w:rPr>
          <w:sz w:val="24"/>
          <w:szCs w:val="24"/>
          <w:lang w:val="en-US"/>
        </w:rPr>
        <w:t xml:space="preserve"> Morphological and physiological characteristics of the isolated </w:t>
      </w:r>
      <w:r w:rsidRPr="00DD0ADF">
        <w:rPr>
          <w:i/>
          <w:iCs/>
          <w:sz w:val="24"/>
          <w:szCs w:val="24"/>
          <w:lang w:val="en-US"/>
        </w:rPr>
        <w:t>Erwinia</w:t>
      </w:r>
      <w:r w:rsidRPr="00DD0ADF">
        <w:rPr>
          <w:sz w:val="24"/>
          <w:szCs w:val="24"/>
          <w:lang w:val="en-US"/>
        </w:rPr>
        <w:t xml:space="preserve"> </w:t>
      </w:r>
      <w:r w:rsidRPr="00DD0ADF">
        <w:rPr>
          <w:i/>
          <w:iCs/>
          <w:sz w:val="24"/>
          <w:szCs w:val="24"/>
          <w:lang w:val="en-US"/>
        </w:rPr>
        <w:t>carotovora</w:t>
      </w:r>
      <w:r w:rsidRPr="00DD0ADF">
        <w:rPr>
          <w:sz w:val="24"/>
          <w:szCs w:val="24"/>
          <w:lang w:val="en-US"/>
        </w:rPr>
        <w:t xml:space="preserve"> subsp. </w:t>
      </w:r>
      <w:r w:rsidRPr="00DD0ADF">
        <w:rPr>
          <w:i/>
          <w:iCs/>
          <w:sz w:val="24"/>
          <w:szCs w:val="24"/>
          <w:lang w:val="en-US"/>
        </w:rPr>
        <w:t>atroseptica</w:t>
      </w:r>
      <w:r w:rsidRPr="00DD0ADF">
        <w:rPr>
          <w:sz w:val="24"/>
          <w:szCs w:val="24"/>
          <w:lang w:val="en-US"/>
        </w:rPr>
        <w:t xml:space="preserve"> (Eca) and </w:t>
      </w:r>
      <w:r w:rsidRPr="00DD0ADF">
        <w:rPr>
          <w:i/>
          <w:iCs/>
          <w:sz w:val="24"/>
          <w:szCs w:val="24"/>
          <w:lang w:val="en-US"/>
        </w:rPr>
        <w:t>Bacillus subtilis</w:t>
      </w:r>
      <w:r w:rsidRPr="00DD0ADF">
        <w:rPr>
          <w:sz w:val="24"/>
          <w:szCs w:val="24"/>
          <w:lang w:val="en-US"/>
        </w:rPr>
        <w:t xml:space="preserve"> (Bs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320"/>
        <w:gridCol w:w="2128"/>
        <w:gridCol w:w="2128"/>
      </w:tblGrid>
      <w:tr w:rsidR="00734985" w:rsidRPr="00DD0ADF" w14:paraId="0DB2D428" w14:textId="77777777" w:rsidTr="00734985">
        <w:tc>
          <w:tcPr>
            <w:tcW w:w="2778" w:type="pct"/>
          </w:tcPr>
          <w:p w14:paraId="0A601690" w14:textId="77777777" w:rsidR="00734985" w:rsidRPr="00DD0ADF" w:rsidRDefault="00734985" w:rsidP="001674F9">
            <w:pPr>
              <w:spacing w:line="360" w:lineRule="auto"/>
              <w:ind w:left="-18" w:right="62" w:firstLine="18"/>
            </w:pPr>
            <w:r w:rsidRPr="00DD0ADF">
              <w:t>Characteristics</w:t>
            </w:r>
          </w:p>
        </w:tc>
        <w:tc>
          <w:tcPr>
            <w:tcW w:w="1111" w:type="pct"/>
          </w:tcPr>
          <w:p w14:paraId="0E2B58CC" w14:textId="77777777" w:rsidR="00734985" w:rsidRPr="00DD0ADF" w:rsidRDefault="00734985" w:rsidP="001674F9">
            <w:pPr>
              <w:spacing w:line="360" w:lineRule="auto"/>
              <w:ind w:left="990" w:right="62" w:hanging="990"/>
              <w:jc w:val="center"/>
            </w:pPr>
            <w:r w:rsidRPr="00DD0ADF">
              <w:t>Eca</w:t>
            </w:r>
          </w:p>
        </w:tc>
        <w:tc>
          <w:tcPr>
            <w:tcW w:w="1111" w:type="pct"/>
          </w:tcPr>
          <w:p w14:paraId="2FE56079" w14:textId="77777777" w:rsidR="00734985" w:rsidRPr="00DD0ADF" w:rsidRDefault="00734985" w:rsidP="001674F9">
            <w:pPr>
              <w:spacing w:line="360" w:lineRule="auto"/>
              <w:ind w:left="990" w:right="62" w:hanging="990"/>
              <w:jc w:val="center"/>
            </w:pPr>
            <w:r w:rsidRPr="00DD0ADF">
              <w:t>Bs</w:t>
            </w:r>
          </w:p>
        </w:tc>
      </w:tr>
      <w:tr w:rsidR="00734985" w:rsidRPr="00DD0ADF" w14:paraId="34D989B9" w14:textId="77777777" w:rsidTr="00734985">
        <w:tc>
          <w:tcPr>
            <w:tcW w:w="2778" w:type="pct"/>
          </w:tcPr>
          <w:p w14:paraId="2CAE8B33" w14:textId="77777777" w:rsidR="00734985" w:rsidRPr="00DD0ADF" w:rsidRDefault="00734985" w:rsidP="001674F9">
            <w:pPr>
              <w:spacing w:line="360" w:lineRule="auto"/>
              <w:ind w:left="-14" w:right="58" w:firstLine="14"/>
              <w:rPr>
                <w:lang w:val="en-US"/>
              </w:rPr>
            </w:pPr>
            <w:r w:rsidRPr="00DD0ADF">
              <w:rPr>
                <w:lang w:val="en-US"/>
              </w:rPr>
              <w:t>Shape of cell</w:t>
            </w:r>
          </w:p>
          <w:p w14:paraId="3F1EF1E7" w14:textId="77777777" w:rsidR="00734985" w:rsidRPr="00DD0ADF" w:rsidRDefault="00734985" w:rsidP="001674F9">
            <w:pPr>
              <w:spacing w:line="360" w:lineRule="auto"/>
              <w:ind w:left="-14" w:right="58" w:firstLine="14"/>
              <w:rPr>
                <w:lang w:val="en-US"/>
              </w:rPr>
            </w:pPr>
            <w:r w:rsidRPr="00DD0ADF">
              <w:rPr>
                <w:lang w:val="en-US"/>
              </w:rPr>
              <w:t>Motility</w:t>
            </w:r>
          </w:p>
          <w:p w14:paraId="2133049C" w14:textId="77777777" w:rsidR="00734985" w:rsidRPr="00DD0ADF" w:rsidRDefault="00734985" w:rsidP="001674F9">
            <w:pPr>
              <w:spacing w:line="360" w:lineRule="auto"/>
              <w:ind w:left="-14" w:right="58" w:firstLine="14"/>
              <w:rPr>
                <w:lang w:val="en-US"/>
              </w:rPr>
            </w:pPr>
            <w:r w:rsidRPr="00DD0ADF">
              <w:rPr>
                <w:lang w:val="en-US"/>
              </w:rPr>
              <w:t>Gram staining</w:t>
            </w:r>
          </w:p>
          <w:p w14:paraId="3D449868" w14:textId="77777777" w:rsidR="00734985" w:rsidRPr="00DD0ADF" w:rsidRDefault="00734985" w:rsidP="001674F9">
            <w:pPr>
              <w:spacing w:line="360" w:lineRule="auto"/>
              <w:ind w:left="-14" w:right="58" w:firstLine="14"/>
              <w:rPr>
                <w:lang w:val="en-US"/>
              </w:rPr>
            </w:pPr>
            <w:r w:rsidRPr="00DD0ADF">
              <w:rPr>
                <w:lang w:val="en-US"/>
              </w:rPr>
              <w:t>Oxidase test</w:t>
            </w:r>
          </w:p>
          <w:p w14:paraId="0B97AF6B" w14:textId="77777777" w:rsidR="00734985" w:rsidRPr="00DD0ADF" w:rsidRDefault="00734985" w:rsidP="001674F9">
            <w:pPr>
              <w:spacing w:line="360" w:lineRule="auto"/>
              <w:ind w:left="-14" w:right="58" w:firstLine="14"/>
              <w:rPr>
                <w:lang w:val="en-US"/>
              </w:rPr>
            </w:pPr>
            <w:r w:rsidRPr="00DD0ADF">
              <w:rPr>
                <w:lang w:val="en-US"/>
              </w:rPr>
              <w:t>Hydrolysis of Casein</w:t>
            </w:r>
          </w:p>
          <w:p w14:paraId="553142FC" w14:textId="77777777" w:rsidR="00734985" w:rsidRPr="00DD0ADF" w:rsidRDefault="00734985" w:rsidP="001674F9">
            <w:pPr>
              <w:spacing w:line="360" w:lineRule="auto"/>
              <w:ind w:left="-14" w:right="58" w:firstLine="14"/>
              <w:rPr>
                <w:lang w:val="en-US"/>
              </w:rPr>
            </w:pPr>
            <w:r w:rsidRPr="00DD0ADF">
              <w:rPr>
                <w:lang w:val="en-US"/>
              </w:rPr>
              <w:t>Gelatin liquefaction</w:t>
            </w:r>
          </w:p>
          <w:p w14:paraId="5DE39057" w14:textId="77777777" w:rsidR="00734985" w:rsidRPr="00DD0ADF" w:rsidRDefault="00734985" w:rsidP="001674F9">
            <w:pPr>
              <w:spacing w:line="360" w:lineRule="auto"/>
              <w:ind w:left="-14" w:right="58" w:firstLine="14"/>
              <w:rPr>
                <w:lang w:val="en-US"/>
              </w:rPr>
            </w:pPr>
            <w:r w:rsidRPr="00DD0ADF">
              <w:rPr>
                <w:lang w:val="en-US"/>
              </w:rPr>
              <w:t>Hydrolysis of aesculin</w:t>
            </w:r>
          </w:p>
          <w:p w14:paraId="7E254ECA" w14:textId="77777777" w:rsidR="00734985" w:rsidRPr="00DD0ADF" w:rsidRDefault="00734985" w:rsidP="001674F9">
            <w:pPr>
              <w:spacing w:line="360" w:lineRule="auto"/>
              <w:ind w:left="-14" w:right="58" w:firstLine="14"/>
              <w:rPr>
                <w:lang w:val="en-US"/>
              </w:rPr>
            </w:pPr>
            <w:r w:rsidRPr="00DD0ADF">
              <w:rPr>
                <w:lang w:val="en-US"/>
              </w:rPr>
              <w:t>Urea test</w:t>
            </w:r>
          </w:p>
          <w:p w14:paraId="784C9EE1" w14:textId="77777777" w:rsidR="00734985" w:rsidRPr="00DD0ADF" w:rsidRDefault="00734985" w:rsidP="001674F9">
            <w:pPr>
              <w:spacing w:line="360" w:lineRule="auto"/>
              <w:ind w:left="-14" w:right="58" w:firstLine="14"/>
              <w:rPr>
                <w:lang w:val="en-US"/>
              </w:rPr>
            </w:pPr>
            <w:r w:rsidRPr="00DD0ADF">
              <w:rPr>
                <w:lang w:val="en-US"/>
              </w:rPr>
              <w:t>MR</w:t>
            </w:r>
          </w:p>
          <w:p w14:paraId="2E78158D" w14:textId="77777777" w:rsidR="00734985" w:rsidRPr="00DD0ADF" w:rsidRDefault="00734985" w:rsidP="001674F9">
            <w:pPr>
              <w:spacing w:line="360" w:lineRule="auto"/>
              <w:ind w:left="-14" w:right="58" w:firstLine="14"/>
              <w:rPr>
                <w:lang w:val="en-US"/>
              </w:rPr>
            </w:pPr>
            <w:r w:rsidRPr="00DD0ADF">
              <w:rPr>
                <w:lang w:val="en-US"/>
              </w:rPr>
              <w:t>VP</w:t>
            </w:r>
          </w:p>
          <w:p w14:paraId="4FDF86C8" w14:textId="77777777" w:rsidR="00734985" w:rsidRPr="00DD0ADF" w:rsidRDefault="00734985" w:rsidP="001674F9">
            <w:pPr>
              <w:spacing w:line="360" w:lineRule="auto"/>
              <w:ind w:left="-14" w:right="58" w:firstLine="14"/>
              <w:rPr>
                <w:lang w:val="en-US"/>
              </w:rPr>
            </w:pPr>
            <w:r w:rsidRPr="00DD0ADF">
              <w:rPr>
                <w:lang w:val="en-US"/>
              </w:rPr>
              <w:t>Nitrate reduction</w:t>
            </w:r>
          </w:p>
          <w:p w14:paraId="4D428836" w14:textId="77777777" w:rsidR="00734985" w:rsidRPr="00DD0ADF" w:rsidRDefault="00734985" w:rsidP="001674F9">
            <w:pPr>
              <w:spacing w:line="360" w:lineRule="auto"/>
              <w:ind w:left="-14" w:right="58" w:firstLine="14"/>
              <w:rPr>
                <w:lang w:val="en-US"/>
              </w:rPr>
            </w:pPr>
            <w:r w:rsidRPr="00DD0ADF">
              <w:rPr>
                <w:lang w:val="en-US"/>
              </w:rPr>
              <w:t>2-keto gluconate</w:t>
            </w:r>
          </w:p>
          <w:p w14:paraId="0C706C7E" w14:textId="77777777" w:rsidR="00734985" w:rsidRPr="00DD0ADF" w:rsidRDefault="00734985" w:rsidP="001674F9">
            <w:pPr>
              <w:spacing w:line="360" w:lineRule="auto"/>
              <w:ind w:left="-14" w:right="58" w:firstLine="14"/>
              <w:rPr>
                <w:lang w:val="en-US"/>
              </w:rPr>
            </w:pPr>
            <w:r w:rsidRPr="00DD0ADF">
              <w:rPr>
                <w:lang w:val="en-US"/>
              </w:rPr>
              <w:t>Starch hydrolysis</w:t>
            </w:r>
          </w:p>
          <w:p w14:paraId="4FFECE54" w14:textId="77777777" w:rsidR="00734985" w:rsidRPr="00DD0ADF" w:rsidRDefault="00734985" w:rsidP="001674F9">
            <w:pPr>
              <w:spacing w:line="360" w:lineRule="auto"/>
              <w:ind w:left="-14" w:right="58" w:firstLine="14"/>
              <w:rPr>
                <w:lang w:val="en-US"/>
              </w:rPr>
            </w:pPr>
            <w:r w:rsidRPr="00DD0ADF">
              <w:rPr>
                <w:lang w:val="en-US"/>
              </w:rPr>
              <w:t>Levan production</w:t>
            </w:r>
          </w:p>
          <w:p w14:paraId="7D3E3AF6" w14:textId="77777777" w:rsidR="00734985" w:rsidRPr="00DD0ADF" w:rsidRDefault="00734985" w:rsidP="001674F9">
            <w:pPr>
              <w:spacing w:line="360" w:lineRule="auto"/>
              <w:ind w:left="-14" w:right="58" w:firstLine="14"/>
              <w:rPr>
                <w:lang w:val="en-US"/>
              </w:rPr>
            </w:pPr>
            <w:r w:rsidRPr="00DD0ADF">
              <w:rPr>
                <w:lang w:val="en-US"/>
              </w:rPr>
              <w:t>Catalase test</w:t>
            </w:r>
          </w:p>
          <w:p w14:paraId="5768F663" w14:textId="77777777" w:rsidR="00734985" w:rsidRPr="00DD0ADF" w:rsidRDefault="00734985" w:rsidP="001674F9">
            <w:pPr>
              <w:spacing w:line="360" w:lineRule="auto"/>
              <w:ind w:left="-14" w:right="58" w:firstLine="14"/>
            </w:pPr>
            <w:r w:rsidRPr="00DD0ADF">
              <w:t>Indole formation</w:t>
            </w:r>
          </w:p>
          <w:p w14:paraId="70C11A17" w14:textId="77777777" w:rsidR="00734985" w:rsidRPr="00DD0ADF" w:rsidRDefault="00734985" w:rsidP="001674F9">
            <w:pPr>
              <w:spacing w:line="360" w:lineRule="auto"/>
              <w:ind w:left="-14" w:right="58" w:firstLine="14"/>
              <w:rPr>
                <w:lang w:val="en-US"/>
              </w:rPr>
            </w:pPr>
            <w:r w:rsidRPr="00DD0ADF">
              <w:rPr>
                <w:lang w:val="en-US"/>
              </w:rPr>
              <w:t>H</w:t>
            </w:r>
            <w:r w:rsidRPr="00DD0ADF">
              <w:rPr>
                <w:vertAlign w:val="subscript"/>
                <w:lang w:val="en-US"/>
              </w:rPr>
              <w:t>2</w:t>
            </w:r>
            <w:r w:rsidRPr="00DD0ADF">
              <w:rPr>
                <w:lang w:val="en-US"/>
              </w:rPr>
              <w:t>S production</w:t>
            </w:r>
          </w:p>
        </w:tc>
        <w:tc>
          <w:tcPr>
            <w:tcW w:w="1111" w:type="pct"/>
          </w:tcPr>
          <w:p w14:paraId="5C674FD5" w14:textId="77777777" w:rsidR="00734985" w:rsidRPr="00DD0ADF" w:rsidRDefault="00734985" w:rsidP="001674F9">
            <w:pPr>
              <w:spacing w:line="360" w:lineRule="auto"/>
              <w:ind w:left="990" w:right="62" w:hanging="990"/>
              <w:jc w:val="center"/>
            </w:pPr>
            <w:r w:rsidRPr="00DD0ADF">
              <w:t>Rod</w:t>
            </w:r>
          </w:p>
          <w:p w14:paraId="026E919F" w14:textId="77777777" w:rsidR="00734985" w:rsidRPr="00DD0ADF" w:rsidRDefault="00734985" w:rsidP="001674F9">
            <w:pPr>
              <w:spacing w:line="360" w:lineRule="auto"/>
              <w:ind w:left="990" w:right="62" w:hanging="990"/>
              <w:jc w:val="center"/>
            </w:pPr>
            <w:r w:rsidRPr="00DD0ADF">
              <w:t>+</w:t>
            </w:r>
          </w:p>
          <w:p w14:paraId="66D5422C" w14:textId="77777777" w:rsidR="00734985" w:rsidRPr="00DD0ADF" w:rsidRDefault="00734985" w:rsidP="001674F9">
            <w:pPr>
              <w:spacing w:line="360" w:lineRule="auto"/>
              <w:ind w:left="990" w:right="62" w:hanging="990"/>
              <w:jc w:val="center"/>
            </w:pPr>
            <w:r w:rsidRPr="00DD0ADF">
              <w:t>-</w:t>
            </w:r>
          </w:p>
          <w:p w14:paraId="1E5881C8" w14:textId="77777777" w:rsidR="00734985" w:rsidRPr="00DD0ADF" w:rsidRDefault="00734985" w:rsidP="001674F9">
            <w:pPr>
              <w:spacing w:line="360" w:lineRule="auto"/>
              <w:ind w:left="990" w:right="62" w:hanging="990"/>
              <w:jc w:val="center"/>
            </w:pPr>
            <w:r w:rsidRPr="00DD0ADF">
              <w:t>-</w:t>
            </w:r>
          </w:p>
          <w:p w14:paraId="4477A06F" w14:textId="77777777" w:rsidR="00734985" w:rsidRPr="00DD0ADF" w:rsidRDefault="00734985" w:rsidP="001674F9">
            <w:pPr>
              <w:spacing w:line="360" w:lineRule="auto"/>
              <w:ind w:left="990" w:right="62" w:hanging="990"/>
              <w:jc w:val="center"/>
            </w:pPr>
            <w:r w:rsidRPr="00DD0ADF">
              <w:t>+</w:t>
            </w:r>
          </w:p>
          <w:p w14:paraId="3C52A6CE" w14:textId="77777777" w:rsidR="00734985" w:rsidRPr="00DD0ADF" w:rsidRDefault="00734985" w:rsidP="001674F9">
            <w:pPr>
              <w:spacing w:line="360" w:lineRule="auto"/>
              <w:ind w:left="990" w:right="62" w:hanging="990"/>
              <w:jc w:val="center"/>
            </w:pPr>
            <w:r w:rsidRPr="00DD0ADF">
              <w:t>+</w:t>
            </w:r>
          </w:p>
          <w:p w14:paraId="49D5F691" w14:textId="77777777" w:rsidR="00734985" w:rsidRPr="00DD0ADF" w:rsidRDefault="00734985" w:rsidP="001674F9">
            <w:pPr>
              <w:spacing w:line="360" w:lineRule="auto"/>
              <w:ind w:left="990" w:right="62" w:hanging="990"/>
              <w:jc w:val="center"/>
            </w:pPr>
            <w:r w:rsidRPr="00DD0ADF">
              <w:t>+</w:t>
            </w:r>
          </w:p>
          <w:p w14:paraId="3060E853" w14:textId="77777777" w:rsidR="00734985" w:rsidRPr="00DD0ADF" w:rsidRDefault="00734985" w:rsidP="001674F9">
            <w:pPr>
              <w:spacing w:line="360" w:lineRule="auto"/>
              <w:ind w:left="990" w:right="62" w:hanging="990"/>
              <w:jc w:val="center"/>
            </w:pPr>
            <w:r w:rsidRPr="00DD0ADF">
              <w:t>-</w:t>
            </w:r>
          </w:p>
          <w:p w14:paraId="10BD9537" w14:textId="77777777" w:rsidR="00734985" w:rsidRPr="00DD0ADF" w:rsidRDefault="00734985" w:rsidP="001674F9">
            <w:pPr>
              <w:spacing w:line="360" w:lineRule="auto"/>
              <w:ind w:left="990" w:right="62" w:hanging="990"/>
              <w:jc w:val="center"/>
            </w:pPr>
            <w:r w:rsidRPr="00DD0ADF">
              <w:t>-</w:t>
            </w:r>
          </w:p>
          <w:p w14:paraId="54122962" w14:textId="77777777" w:rsidR="00734985" w:rsidRPr="00DD0ADF" w:rsidRDefault="00734985" w:rsidP="001674F9">
            <w:pPr>
              <w:spacing w:line="360" w:lineRule="auto"/>
              <w:ind w:left="990" w:right="62" w:hanging="990"/>
              <w:jc w:val="center"/>
            </w:pPr>
            <w:r w:rsidRPr="00DD0ADF">
              <w:t>+</w:t>
            </w:r>
          </w:p>
          <w:p w14:paraId="57CA7C9A" w14:textId="77777777" w:rsidR="00734985" w:rsidRPr="00DD0ADF" w:rsidRDefault="00734985" w:rsidP="001674F9">
            <w:pPr>
              <w:spacing w:line="360" w:lineRule="auto"/>
              <w:ind w:left="990" w:right="62" w:hanging="990"/>
              <w:jc w:val="center"/>
            </w:pPr>
            <w:r w:rsidRPr="00DD0ADF">
              <w:t>+</w:t>
            </w:r>
          </w:p>
          <w:p w14:paraId="0E1AFE49" w14:textId="77777777" w:rsidR="00734985" w:rsidRPr="00DD0ADF" w:rsidRDefault="00734985" w:rsidP="001674F9">
            <w:pPr>
              <w:spacing w:line="360" w:lineRule="auto"/>
              <w:ind w:left="990" w:right="62" w:hanging="990"/>
              <w:jc w:val="center"/>
            </w:pPr>
            <w:r w:rsidRPr="00DD0ADF">
              <w:t>+</w:t>
            </w:r>
          </w:p>
          <w:p w14:paraId="3C99DDEF" w14:textId="77777777" w:rsidR="00734985" w:rsidRPr="00DD0ADF" w:rsidRDefault="00734985" w:rsidP="001674F9">
            <w:pPr>
              <w:spacing w:line="360" w:lineRule="auto"/>
              <w:ind w:left="990" w:right="62" w:hanging="990"/>
              <w:jc w:val="center"/>
            </w:pPr>
            <w:r w:rsidRPr="00DD0ADF">
              <w:t>-</w:t>
            </w:r>
          </w:p>
          <w:p w14:paraId="75E3E221" w14:textId="77777777" w:rsidR="00734985" w:rsidRPr="00DD0ADF" w:rsidRDefault="00734985" w:rsidP="001674F9">
            <w:pPr>
              <w:spacing w:line="360" w:lineRule="auto"/>
              <w:ind w:left="990" w:right="62" w:hanging="990"/>
              <w:jc w:val="center"/>
            </w:pPr>
            <w:r w:rsidRPr="00DD0ADF">
              <w:t>+</w:t>
            </w:r>
          </w:p>
          <w:p w14:paraId="4266F0B1" w14:textId="77777777" w:rsidR="00734985" w:rsidRPr="00DD0ADF" w:rsidRDefault="00734985" w:rsidP="001674F9">
            <w:pPr>
              <w:spacing w:line="360" w:lineRule="auto"/>
              <w:ind w:left="990" w:right="62" w:hanging="990"/>
              <w:jc w:val="center"/>
            </w:pPr>
            <w:r w:rsidRPr="00DD0ADF">
              <w:t>+</w:t>
            </w:r>
          </w:p>
          <w:p w14:paraId="022C94F0" w14:textId="77777777" w:rsidR="00734985" w:rsidRPr="00DD0ADF" w:rsidRDefault="00734985" w:rsidP="001674F9">
            <w:pPr>
              <w:spacing w:line="360" w:lineRule="auto"/>
              <w:ind w:left="990" w:right="62" w:hanging="990"/>
              <w:jc w:val="center"/>
            </w:pPr>
            <w:r w:rsidRPr="00DD0ADF">
              <w:t>-</w:t>
            </w:r>
          </w:p>
          <w:p w14:paraId="035A7E7A" w14:textId="77777777" w:rsidR="00734985" w:rsidRPr="00DD0ADF" w:rsidRDefault="00734985" w:rsidP="001674F9">
            <w:pPr>
              <w:spacing w:line="360" w:lineRule="auto"/>
              <w:ind w:left="990" w:right="62" w:hanging="990"/>
              <w:jc w:val="center"/>
            </w:pPr>
            <w:r w:rsidRPr="00DD0ADF">
              <w:t>-</w:t>
            </w:r>
          </w:p>
        </w:tc>
        <w:tc>
          <w:tcPr>
            <w:tcW w:w="1111" w:type="pct"/>
          </w:tcPr>
          <w:p w14:paraId="02685047" w14:textId="77777777" w:rsidR="00734985" w:rsidRPr="00DD0ADF" w:rsidRDefault="00734985" w:rsidP="001674F9">
            <w:pPr>
              <w:spacing w:line="360" w:lineRule="auto"/>
              <w:ind w:left="990" w:right="62" w:hanging="990"/>
              <w:jc w:val="center"/>
            </w:pPr>
            <w:r w:rsidRPr="00DD0ADF">
              <w:t>Rod</w:t>
            </w:r>
          </w:p>
          <w:p w14:paraId="76DC6BFC" w14:textId="77777777" w:rsidR="00734985" w:rsidRPr="00DD0ADF" w:rsidRDefault="00734985" w:rsidP="001674F9">
            <w:pPr>
              <w:spacing w:line="360" w:lineRule="auto"/>
              <w:ind w:left="990" w:right="62" w:hanging="990"/>
              <w:jc w:val="center"/>
            </w:pPr>
            <w:r w:rsidRPr="00DD0ADF">
              <w:t>+</w:t>
            </w:r>
          </w:p>
          <w:p w14:paraId="0127AB99" w14:textId="77777777" w:rsidR="00734985" w:rsidRPr="00DD0ADF" w:rsidRDefault="00734985" w:rsidP="001674F9">
            <w:pPr>
              <w:spacing w:line="360" w:lineRule="auto"/>
              <w:ind w:left="990" w:right="62" w:hanging="990"/>
              <w:jc w:val="center"/>
            </w:pPr>
            <w:r w:rsidRPr="00DD0ADF">
              <w:t>+</w:t>
            </w:r>
          </w:p>
          <w:p w14:paraId="69EEB92A" w14:textId="77777777" w:rsidR="00734985" w:rsidRPr="00DD0ADF" w:rsidRDefault="00734985" w:rsidP="001674F9">
            <w:pPr>
              <w:spacing w:line="360" w:lineRule="auto"/>
              <w:ind w:left="990" w:right="62" w:hanging="990"/>
              <w:jc w:val="center"/>
            </w:pPr>
            <w:r w:rsidRPr="00DD0ADF">
              <w:t>+</w:t>
            </w:r>
          </w:p>
          <w:p w14:paraId="06425D06" w14:textId="77777777" w:rsidR="00734985" w:rsidRPr="00DD0ADF" w:rsidRDefault="00734985" w:rsidP="001674F9">
            <w:pPr>
              <w:spacing w:line="360" w:lineRule="auto"/>
              <w:ind w:left="990" w:right="62" w:hanging="990"/>
              <w:jc w:val="center"/>
            </w:pPr>
            <w:r w:rsidRPr="00DD0ADF">
              <w:t>+</w:t>
            </w:r>
          </w:p>
          <w:p w14:paraId="3AF7692D" w14:textId="77777777" w:rsidR="00734985" w:rsidRPr="00DD0ADF" w:rsidRDefault="00734985" w:rsidP="001674F9">
            <w:pPr>
              <w:spacing w:line="360" w:lineRule="auto"/>
              <w:ind w:left="990" w:right="62" w:hanging="990"/>
              <w:jc w:val="center"/>
            </w:pPr>
            <w:r w:rsidRPr="00DD0ADF">
              <w:t>+</w:t>
            </w:r>
          </w:p>
          <w:p w14:paraId="408AAD74" w14:textId="77777777" w:rsidR="00734985" w:rsidRPr="00DD0ADF" w:rsidRDefault="00734985" w:rsidP="001674F9">
            <w:pPr>
              <w:spacing w:line="360" w:lineRule="auto"/>
              <w:ind w:left="990" w:right="62" w:hanging="990"/>
              <w:jc w:val="center"/>
            </w:pPr>
            <w:r w:rsidRPr="00DD0ADF">
              <w:t>+</w:t>
            </w:r>
          </w:p>
          <w:p w14:paraId="232D0745" w14:textId="77777777" w:rsidR="00734985" w:rsidRPr="00DD0ADF" w:rsidRDefault="00734985" w:rsidP="001674F9">
            <w:pPr>
              <w:spacing w:line="360" w:lineRule="auto"/>
              <w:ind w:left="990" w:right="62" w:hanging="990"/>
              <w:jc w:val="center"/>
            </w:pPr>
            <w:r w:rsidRPr="00DD0ADF">
              <w:t>-</w:t>
            </w:r>
          </w:p>
          <w:p w14:paraId="117CAA86" w14:textId="77777777" w:rsidR="00734985" w:rsidRPr="00DD0ADF" w:rsidRDefault="00734985" w:rsidP="001674F9">
            <w:pPr>
              <w:spacing w:line="360" w:lineRule="auto"/>
              <w:ind w:left="990" w:right="62" w:hanging="990"/>
              <w:jc w:val="center"/>
            </w:pPr>
            <w:r w:rsidRPr="00DD0ADF">
              <w:t>-</w:t>
            </w:r>
          </w:p>
          <w:p w14:paraId="76A6A2F4" w14:textId="77777777" w:rsidR="00734985" w:rsidRPr="00DD0ADF" w:rsidRDefault="00734985" w:rsidP="001674F9">
            <w:pPr>
              <w:spacing w:line="360" w:lineRule="auto"/>
              <w:ind w:left="990" w:right="62" w:hanging="990"/>
              <w:jc w:val="center"/>
            </w:pPr>
            <w:r w:rsidRPr="00DD0ADF">
              <w:t>+</w:t>
            </w:r>
          </w:p>
          <w:p w14:paraId="71C66765" w14:textId="77777777" w:rsidR="00734985" w:rsidRPr="00DD0ADF" w:rsidRDefault="00734985" w:rsidP="001674F9">
            <w:pPr>
              <w:spacing w:line="360" w:lineRule="auto"/>
              <w:ind w:left="990" w:right="62" w:hanging="990"/>
              <w:jc w:val="center"/>
            </w:pPr>
            <w:r w:rsidRPr="00DD0ADF">
              <w:t>-</w:t>
            </w:r>
          </w:p>
          <w:p w14:paraId="6379782A" w14:textId="77777777" w:rsidR="00734985" w:rsidRPr="00DD0ADF" w:rsidRDefault="00734985" w:rsidP="001674F9">
            <w:pPr>
              <w:spacing w:line="360" w:lineRule="auto"/>
              <w:ind w:left="990" w:right="62" w:hanging="990"/>
              <w:jc w:val="center"/>
            </w:pPr>
            <w:r w:rsidRPr="00DD0ADF">
              <w:t>+</w:t>
            </w:r>
          </w:p>
          <w:p w14:paraId="4603C171" w14:textId="77777777" w:rsidR="00734985" w:rsidRPr="00DD0ADF" w:rsidRDefault="00734985" w:rsidP="001674F9">
            <w:pPr>
              <w:spacing w:line="360" w:lineRule="auto"/>
              <w:ind w:left="990" w:right="62" w:hanging="990"/>
              <w:jc w:val="center"/>
            </w:pPr>
            <w:r w:rsidRPr="00DD0ADF">
              <w:t>+</w:t>
            </w:r>
          </w:p>
          <w:p w14:paraId="1920F241" w14:textId="77777777" w:rsidR="00734985" w:rsidRPr="00DD0ADF" w:rsidRDefault="00734985" w:rsidP="001674F9">
            <w:pPr>
              <w:spacing w:line="360" w:lineRule="auto"/>
              <w:ind w:left="990" w:right="62" w:hanging="990"/>
              <w:jc w:val="center"/>
            </w:pPr>
            <w:r w:rsidRPr="00DD0ADF">
              <w:t>+</w:t>
            </w:r>
          </w:p>
          <w:p w14:paraId="1FFA782A" w14:textId="77777777" w:rsidR="00734985" w:rsidRPr="00DD0ADF" w:rsidRDefault="00734985" w:rsidP="001674F9">
            <w:pPr>
              <w:spacing w:line="360" w:lineRule="auto"/>
              <w:ind w:left="990" w:right="62" w:hanging="990"/>
              <w:jc w:val="center"/>
            </w:pPr>
            <w:r w:rsidRPr="00DD0ADF">
              <w:t>+</w:t>
            </w:r>
          </w:p>
          <w:p w14:paraId="66E0A0D9" w14:textId="77777777" w:rsidR="00734985" w:rsidRPr="00DD0ADF" w:rsidRDefault="00734985" w:rsidP="001674F9">
            <w:pPr>
              <w:spacing w:line="360" w:lineRule="auto"/>
              <w:ind w:left="990" w:right="62" w:hanging="990"/>
              <w:jc w:val="center"/>
            </w:pPr>
            <w:r w:rsidRPr="00DD0ADF">
              <w:t>+</w:t>
            </w:r>
          </w:p>
          <w:p w14:paraId="52878A82" w14:textId="77777777" w:rsidR="00734985" w:rsidRPr="00DD0ADF" w:rsidRDefault="00734985" w:rsidP="001674F9">
            <w:pPr>
              <w:spacing w:line="360" w:lineRule="auto"/>
              <w:ind w:left="990" w:right="62" w:hanging="990"/>
              <w:jc w:val="center"/>
            </w:pPr>
            <w:r w:rsidRPr="00DD0ADF">
              <w:t>+</w:t>
            </w:r>
          </w:p>
        </w:tc>
      </w:tr>
    </w:tbl>
    <w:p w14:paraId="4EA694FF" w14:textId="77777777" w:rsidR="00734985" w:rsidRPr="00DD0ADF" w:rsidRDefault="00734985" w:rsidP="00734985">
      <w:pPr>
        <w:ind w:right="62"/>
        <w:rPr>
          <w:sz w:val="24"/>
          <w:szCs w:val="24"/>
          <w:lang w:val="en-US"/>
        </w:rPr>
      </w:pPr>
      <w:r w:rsidRPr="00DD0ADF">
        <w:rPr>
          <w:sz w:val="24"/>
          <w:szCs w:val="24"/>
          <w:lang w:val="en-US"/>
        </w:rPr>
        <w:t xml:space="preserve">  + = positive reaction   - = negative reaction</w:t>
      </w:r>
    </w:p>
    <w:p w14:paraId="67AED96B" w14:textId="77777777" w:rsidR="00EC3DC3" w:rsidRDefault="00EC3DC3"/>
    <w:sectPr w:rsidR="00EC3D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MxNrE0NTYzNTI3MDBR0lEKTi0uzszPAykwrAUAfn+PVSwAAAA="/>
  </w:docVars>
  <w:rsids>
    <w:rsidRoot w:val="00734985"/>
    <w:rsid w:val="000B79C9"/>
    <w:rsid w:val="00146DF8"/>
    <w:rsid w:val="001674F9"/>
    <w:rsid w:val="006C0E9C"/>
    <w:rsid w:val="00734985"/>
    <w:rsid w:val="00836B9E"/>
    <w:rsid w:val="00A8621C"/>
    <w:rsid w:val="00C4239A"/>
    <w:rsid w:val="00DD0ADF"/>
    <w:rsid w:val="00EC3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462A8"/>
  <w15:docId w15:val="{F896320A-0FE5-40AE-895A-B247988F4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9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it-Max</cp:lastModifiedBy>
  <cp:revision>6</cp:revision>
  <dcterms:created xsi:type="dcterms:W3CDTF">2026-02-24T06:57:00Z</dcterms:created>
  <dcterms:modified xsi:type="dcterms:W3CDTF">2026-02-24T19:30:00Z</dcterms:modified>
</cp:coreProperties>
</file>